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3717" w:rsidRPr="00091A90" w:rsidRDefault="00806D35" w:rsidP="00294CCD">
      <w:pPr>
        <w:rPr>
          <w:b/>
        </w:rPr>
      </w:pPr>
      <w:r w:rsidRPr="00091A90">
        <w:rPr>
          <w:b/>
        </w:rPr>
        <w:t xml:space="preserve">Table </w:t>
      </w:r>
      <w:r w:rsidR="003C6235">
        <w:rPr>
          <w:b/>
        </w:rPr>
        <w:t>S</w:t>
      </w:r>
      <w:r w:rsidRPr="00091A90">
        <w:rPr>
          <w:b/>
        </w:rPr>
        <w:t xml:space="preserve">1: </w:t>
      </w:r>
      <w:r w:rsidR="009D02E6" w:rsidRPr="00091A90">
        <w:rPr>
          <w:b/>
        </w:rPr>
        <w:t xml:space="preserve">Clinical data for each </w:t>
      </w:r>
      <w:r w:rsidR="007B2B52" w:rsidRPr="00091A90">
        <w:rPr>
          <w:b/>
        </w:rPr>
        <w:t>SCZ trio</w:t>
      </w:r>
    </w:p>
    <w:p w:rsidR="00806D35" w:rsidRPr="007B2B52" w:rsidRDefault="00190DA7" w:rsidP="00294CCD">
      <w:r w:rsidRPr="007B2B52">
        <w:t>DOB: D</w:t>
      </w:r>
      <w:r w:rsidR="00806D35" w:rsidRPr="007B2B52">
        <w:t>ate of birth (DD</w:t>
      </w:r>
      <w:proofErr w:type="gramStart"/>
      <w:r w:rsidR="00806D35" w:rsidRPr="007B2B52">
        <w:t>,MM,YY</w:t>
      </w:r>
      <w:proofErr w:type="gramEnd"/>
      <w:r w:rsidR="00806D35" w:rsidRPr="007B2B52">
        <w:t>)</w:t>
      </w:r>
    </w:p>
    <w:p w:rsidR="00806D35" w:rsidRPr="007B2B52" w:rsidRDefault="00190DA7" w:rsidP="00294CCD">
      <w:r w:rsidRPr="007B2B52">
        <w:t>AAC: A</w:t>
      </w:r>
      <w:r w:rsidR="00806D35" w:rsidRPr="007B2B52">
        <w:t>ge at childbirth (years)</w:t>
      </w:r>
    </w:p>
    <w:p w:rsidR="00806D35" w:rsidRPr="007B2B52" w:rsidRDefault="00806D35" w:rsidP="00294CCD">
      <w:r w:rsidRPr="007B2B52">
        <w:t>AOO: Age of onset (years)</w:t>
      </w:r>
    </w:p>
    <w:tbl>
      <w:tblPr>
        <w:tblW w:w="12512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1317"/>
        <w:gridCol w:w="1180"/>
        <w:gridCol w:w="755"/>
        <w:gridCol w:w="1120"/>
        <w:gridCol w:w="560"/>
        <w:gridCol w:w="2020"/>
        <w:gridCol w:w="5560"/>
      </w:tblGrid>
      <w:tr w:rsidR="00027595" w:rsidRPr="00027595" w:rsidTr="005C2563">
        <w:trPr>
          <w:trHeight w:val="255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SZP_Trio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Fam_ID</w:t>
            </w:r>
            <w:proofErr w:type="spellEnd"/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Gender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DOB or AAC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AOO 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Diagnosis</w:t>
            </w:r>
            <w:proofErr w:type="spellEnd"/>
          </w:p>
        </w:tc>
        <w:tc>
          <w:tcPr>
            <w:tcW w:w="5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  <w:t>Developmental /</w:t>
            </w:r>
            <w:r w:rsidR="009C254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  <w:t>L</w:t>
            </w: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  <w:t>earning delays and others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SZP_Trio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14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1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aranoid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SCZ 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1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1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SZP_Trio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14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1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on-</w:t>
            </w: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organic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sychosis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1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1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SZP_Trio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14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on-</w:t>
            </w: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organic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sychosis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Attention deficit disorder and dyslexia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14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1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SZP_Trio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1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1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aranoid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SCZ 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15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15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SZP_Trio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15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1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aranoid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SCZ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Partial </w:t>
            </w: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epileptic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eizure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 in 2011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1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154</w:t>
            </w:r>
          </w:p>
        </w:tc>
        <w:tc>
          <w:tcPr>
            <w:tcW w:w="11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5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18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755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12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2020" w:type="dxa"/>
            <w:tcBorders>
              <w:top w:val="single" w:sz="2" w:space="0" w:color="auto"/>
            </w:tcBorders>
            <w:shd w:val="clear" w:color="auto" w:fill="auto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56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</w:tcBorders>
            <w:shd w:val="clear" w:color="auto" w:fill="auto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SZP_Trio6</w:t>
            </w:r>
          </w:p>
        </w:tc>
        <w:tc>
          <w:tcPr>
            <w:tcW w:w="1180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CB3D85" w:rsidTr="00621AA5">
        <w:trPr>
          <w:trHeight w:val="255"/>
        </w:trPr>
        <w:tc>
          <w:tcPr>
            <w:tcW w:w="131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CB3D8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CB3D8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fr-CH" w:eastAsia="fr-CH"/>
              </w:rPr>
              <w:t>2254</w:t>
            </w:r>
          </w:p>
        </w:tc>
        <w:tc>
          <w:tcPr>
            <w:tcW w:w="1180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CB3D8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CB3D8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55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CB3D8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CB3D8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fr-CH" w:eastAsia="fr-CH"/>
              </w:rPr>
              <w:t>F</w:t>
            </w:r>
          </w:p>
        </w:tc>
        <w:tc>
          <w:tcPr>
            <w:tcW w:w="1120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CB3D8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CB3D8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fr-CH" w:eastAsia="fr-CH"/>
              </w:rPr>
              <w:t>16</w:t>
            </w:r>
          </w:p>
        </w:tc>
        <w:tc>
          <w:tcPr>
            <w:tcW w:w="2020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3D44" w:rsidRPr="00CB3D8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CB3D8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fr-CH" w:eastAsia="fr-CH"/>
              </w:rPr>
              <w:t xml:space="preserve">Simple SCZ </w:t>
            </w:r>
          </w:p>
        </w:tc>
        <w:tc>
          <w:tcPr>
            <w:tcW w:w="5560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CB3D8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CB3D8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fr-CH" w:eastAsia="fr-CH"/>
              </w:rPr>
              <w:t>None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2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25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SZP_Trio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25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on-</w:t>
            </w: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organic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sychosis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25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25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SZP_Trio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2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on-</w:t>
            </w: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organic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sychosis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26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26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SZP_Trio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2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1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on-</w:t>
            </w: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organic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sychosis</w:t>
            </w:r>
            <w:proofErr w:type="spellEnd"/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Self report of epilepsy in adolescence (not confirmed)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2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26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SZP_Trio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33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aranoid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SCZ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Meningitis at the age of 1 year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33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33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SZP_Trio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73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roband (M)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aranoid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SCZ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73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73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lastRenderedPageBreak/>
              <w:t>SZP_Trio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66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Disorganized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SCZ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  <w:r w:rsidRPr="00027595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66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66.3</w:t>
            </w:r>
          </w:p>
        </w:tc>
        <w:tc>
          <w:tcPr>
            <w:tcW w:w="11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5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SZP_Trio13</w:t>
            </w:r>
          </w:p>
        </w:tc>
        <w:tc>
          <w:tcPr>
            <w:tcW w:w="11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391.1</w:t>
            </w:r>
          </w:p>
        </w:tc>
        <w:tc>
          <w:tcPr>
            <w:tcW w:w="1180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55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</w:t>
            </w:r>
          </w:p>
        </w:tc>
        <w:tc>
          <w:tcPr>
            <w:tcW w:w="1120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6</w:t>
            </w:r>
          </w:p>
        </w:tc>
        <w:tc>
          <w:tcPr>
            <w:tcW w:w="2020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aranoid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SCZ</w:t>
            </w:r>
          </w:p>
        </w:tc>
        <w:tc>
          <w:tcPr>
            <w:tcW w:w="5560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  <w:r w:rsidRPr="00027595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391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391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SZP_Trio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392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aranoid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SCZ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392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392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SZP_Trio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400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1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aranoid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SCZ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  <w:r w:rsidRPr="00027595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400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400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SZP_Trio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401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aranoid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SCZ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401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401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SZP_Trio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403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chizoaffective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403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403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SZP_Trio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404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1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aranoid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SCZ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  <w:r w:rsidRPr="00027595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404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lastRenderedPageBreak/>
              <w:t>404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SZP_Trio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360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Disorganized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SCZ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Poliomyelitis at the age of 4 years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360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360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SZP_Trio20</w:t>
            </w:r>
          </w:p>
        </w:tc>
        <w:tc>
          <w:tcPr>
            <w:tcW w:w="11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BOU_406_001</w:t>
            </w:r>
          </w:p>
        </w:tc>
        <w:tc>
          <w:tcPr>
            <w:tcW w:w="1180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55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</w:t>
            </w:r>
          </w:p>
        </w:tc>
        <w:tc>
          <w:tcPr>
            <w:tcW w:w="1120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1</w:t>
            </w:r>
          </w:p>
        </w:tc>
        <w:tc>
          <w:tcPr>
            <w:tcW w:w="2020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aranoid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SCZ</w:t>
            </w:r>
          </w:p>
        </w:tc>
        <w:tc>
          <w:tcPr>
            <w:tcW w:w="5560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BOU_406_0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BOU_406_0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SZP_Trio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BUZ_408_0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3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chizoaffective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BUZ_408_0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BUZ_408_0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SZP_Trio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HAV_405_0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1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aranoid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SCZ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olitary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child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behavior</w:t>
            </w:r>
            <w:proofErr w:type="spellEnd"/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HAV_405_0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HAV_405_0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SZP_Trio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LEV_407_0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aranoid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SCZ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  <w:r w:rsidRPr="00027595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LEV_407_0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LEV_407_0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SZP_Trio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ON_078_0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aranoid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SCZ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  <w:r w:rsidRPr="00027595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ON_078_0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ON_078_0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SZP_Trio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lastRenderedPageBreak/>
              <w:t>TRO_409_0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aranoid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SCZ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 xml:space="preserve">No </w:t>
            </w:r>
            <w:proofErr w:type="spellStart"/>
            <w:r w:rsidRPr="00027595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learning</w:t>
            </w:r>
            <w:proofErr w:type="spellEnd"/>
            <w:r w:rsidRPr="00027595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027595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delays</w:t>
            </w:r>
            <w:proofErr w:type="spellEnd"/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RO_409_0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621AA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TRO_409_0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SZP_Trio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ZP_trio26.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1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aranoid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SCZ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9C25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S</w:t>
            </w:r>
            <w:r w:rsidR="00027595"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trong decrease in general performance</w:t>
            </w:r>
          </w:p>
        </w:tc>
      </w:tr>
      <w:tr w:rsidR="00027595" w:rsidRPr="00027595" w:rsidTr="00CB3D8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ZP_trio26.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CB3D85">
        <w:trPr>
          <w:trHeight w:val="255"/>
        </w:trPr>
        <w:tc>
          <w:tcPr>
            <w:tcW w:w="13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027595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ZP_trio26.F</w:t>
            </w:r>
          </w:p>
        </w:tc>
        <w:tc>
          <w:tcPr>
            <w:tcW w:w="11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33</w:t>
            </w:r>
          </w:p>
        </w:tc>
        <w:tc>
          <w:tcPr>
            <w:tcW w:w="5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CB3D85">
        <w:trPr>
          <w:trHeight w:val="255"/>
        </w:trPr>
        <w:tc>
          <w:tcPr>
            <w:tcW w:w="13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SZP_Trio27</w:t>
            </w:r>
          </w:p>
        </w:tc>
        <w:tc>
          <w:tcPr>
            <w:tcW w:w="11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F334C6" w:rsidRPr="00027595" w:rsidTr="00CB3D85">
        <w:trPr>
          <w:trHeight w:val="255"/>
        </w:trPr>
        <w:tc>
          <w:tcPr>
            <w:tcW w:w="131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F334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ZP_trio27.P</w:t>
            </w:r>
          </w:p>
        </w:tc>
        <w:tc>
          <w:tcPr>
            <w:tcW w:w="1180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55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</w:t>
            </w:r>
          </w:p>
        </w:tc>
        <w:tc>
          <w:tcPr>
            <w:tcW w:w="1120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4C6" w:rsidRPr="00027595" w:rsidRDefault="00F334C6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30</w:t>
            </w:r>
          </w:p>
        </w:tc>
        <w:tc>
          <w:tcPr>
            <w:tcW w:w="2020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aranoid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SCZ</w:t>
            </w:r>
          </w:p>
        </w:tc>
        <w:tc>
          <w:tcPr>
            <w:tcW w:w="5560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4C6" w:rsidRPr="00027595" w:rsidRDefault="00F334C6" w:rsidP="00F334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S</w:t>
            </w: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 xml:space="preserve">trong decrease in general performance </w:t>
            </w:r>
          </w:p>
        </w:tc>
      </w:tr>
      <w:tr w:rsidR="00F334C6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F334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ZP_trio27.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F334C6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F334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ZP_trio27.F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3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SZP_Trio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F334C6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F334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ZP_trio28.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4C6" w:rsidRPr="00027595" w:rsidRDefault="00F334C6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1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aranoid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SCZ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</w:tr>
      <w:tr w:rsidR="00F334C6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F334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ZP_trio28.F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F334C6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F334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ZP_trio28.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SZP_Trio2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F334C6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F334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ZP_trio29.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4C6" w:rsidRPr="00027595" w:rsidRDefault="00F334C6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3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aranoid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SCZ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</w:tr>
      <w:tr w:rsidR="00F334C6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F334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ZP_trio29.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F334C6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F334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ZP_trio29.F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SZP_Trio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F334C6" w:rsidRPr="00027595" w:rsidTr="005C2563">
        <w:trPr>
          <w:trHeight w:val="255"/>
        </w:trPr>
        <w:tc>
          <w:tcPr>
            <w:tcW w:w="13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F334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ZP_trio30.P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4C6" w:rsidRPr="00027595" w:rsidRDefault="00F334C6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18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Disorganized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SCZ</w:t>
            </w:r>
          </w:p>
        </w:tc>
        <w:tc>
          <w:tcPr>
            <w:tcW w:w="5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34C6" w:rsidRPr="00027595" w:rsidRDefault="00F334C6" w:rsidP="0002759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F334C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S</w:t>
            </w: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 xml:space="preserve">light </w:t>
            </w: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dysgrammatismus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 xml:space="preserve">, amnesic aphasia, weak </w:t>
            </w: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auditive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 xml:space="preserve"> short time memory; reduced, plump, inflexible motor skills</w:t>
            </w:r>
          </w:p>
        </w:tc>
      </w:tr>
      <w:tr w:rsidR="00F334C6" w:rsidRPr="00027595" w:rsidTr="00F334C6">
        <w:trPr>
          <w:trHeight w:val="255"/>
        </w:trPr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F334C6" w:rsidRPr="00027595" w:rsidRDefault="00F334C6" w:rsidP="0002759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34C6" w:rsidRPr="00027595" w:rsidRDefault="00F334C6" w:rsidP="0002759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7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34C6" w:rsidRPr="00027595" w:rsidRDefault="00F334C6" w:rsidP="0002759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34C6" w:rsidRPr="00027595" w:rsidRDefault="00F334C6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34C6" w:rsidRPr="00027595" w:rsidRDefault="00F334C6" w:rsidP="0002759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34C6" w:rsidRPr="00027595" w:rsidRDefault="00F334C6" w:rsidP="0002759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5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34C6" w:rsidRPr="00027595" w:rsidRDefault="00F334C6" w:rsidP="00027595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</w:p>
        </w:tc>
      </w:tr>
      <w:tr w:rsidR="00F334C6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F334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ZP_trio30.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3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F334C6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F334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ZP_trio30.F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4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SZP_Trio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F334C6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F334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ZP_trio31.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4C6" w:rsidRPr="00027595" w:rsidRDefault="00F334C6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aranoid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SCZ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F334C6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F334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ZP_trio31.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F334C6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F334C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ZP_trio31.F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3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4C6" w:rsidRPr="00027595" w:rsidRDefault="00F334C6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lastRenderedPageBreak/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SZP_Trio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P-197-0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1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aranoid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SCZ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B1254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None</w:t>
            </w:r>
            <w:r w:rsidR="00027595" w:rsidRPr="00027595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CB3D8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P-197-0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AD3D44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3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CB3D85">
        <w:trPr>
          <w:trHeight w:val="255"/>
        </w:trPr>
        <w:tc>
          <w:tcPr>
            <w:tcW w:w="13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P-197-003</w:t>
            </w:r>
          </w:p>
        </w:tc>
        <w:tc>
          <w:tcPr>
            <w:tcW w:w="11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027595" w:rsidRPr="00027595" w:rsidRDefault="00AD3D44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32</w:t>
            </w:r>
          </w:p>
        </w:tc>
        <w:tc>
          <w:tcPr>
            <w:tcW w:w="5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CB3D85" w:rsidRPr="00027595" w:rsidTr="00CB3D85">
        <w:trPr>
          <w:trHeight w:val="255"/>
        </w:trPr>
        <w:tc>
          <w:tcPr>
            <w:tcW w:w="1317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:rsidR="00CB3D85" w:rsidRPr="00027595" w:rsidRDefault="00CB3D8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180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:rsidR="00CB3D85" w:rsidRPr="00027595" w:rsidRDefault="00CB3D8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755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:rsidR="00CB3D85" w:rsidRPr="00027595" w:rsidRDefault="00CB3D8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120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:rsidR="00CB3D85" w:rsidRPr="00027595" w:rsidRDefault="00CB3D8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:rsidR="00CB3D85" w:rsidRPr="00027595" w:rsidRDefault="00CB3D8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202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CB3D85" w:rsidRPr="00027595" w:rsidRDefault="00CB3D8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56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CB3D85" w:rsidRPr="00027595" w:rsidRDefault="00CB3D8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</w:tr>
      <w:tr w:rsidR="00CB3D85" w:rsidRPr="00027595" w:rsidTr="00CB3D85">
        <w:trPr>
          <w:trHeight w:val="255"/>
        </w:trPr>
        <w:tc>
          <w:tcPr>
            <w:tcW w:w="1317" w:type="dxa"/>
            <w:shd w:val="clear" w:color="auto" w:fill="auto"/>
            <w:noWrap/>
            <w:hideMark/>
          </w:tcPr>
          <w:p w:rsidR="00CB3D85" w:rsidRPr="00027595" w:rsidRDefault="00CB3D8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180" w:type="dxa"/>
            <w:shd w:val="clear" w:color="auto" w:fill="auto"/>
            <w:noWrap/>
            <w:hideMark/>
          </w:tcPr>
          <w:p w:rsidR="00CB3D85" w:rsidRPr="00027595" w:rsidRDefault="00CB3D8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755" w:type="dxa"/>
            <w:shd w:val="clear" w:color="auto" w:fill="auto"/>
            <w:noWrap/>
            <w:hideMark/>
          </w:tcPr>
          <w:p w:rsidR="00CB3D85" w:rsidRPr="00027595" w:rsidRDefault="00CB3D8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120" w:type="dxa"/>
            <w:shd w:val="clear" w:color="auto" w:fill="auto"/>
            <w:noWrap/>
            <w:hideMark/>
          </w:tcPr>
          <w:p w:rsidR="00CB3D85" w:rsidRPr="00027595" w:rsidRDefault="00CB3D8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shd w:val="clear" w:color="auto" w:fill="auto"/>
            <w:noWrap/>
            <w:hideMark/>
          </w:tcPr>
          <w:p w:rsidR="00CB3D85" w:rsidRPr="00027595" w:rsidRDefault="00CB3D8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CB3D85" w:rsidRPr="00027595" w:rsidRDefault="00CB3D8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CB3D85" w:rsidRPr="00027595" w:rsidRDefault="00CB3D8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</w:tr>
      <w:tr w:rsidR="00CB3D85" w:rsidRPr="00027595" w:rsidTr="00192A59">
        <w:trPr>
          <w:trHeight w:val="255"/>
        </w:trPr>
        <w:tc>
          <w:tcPr>
            <w:tcW w:w="1317" w:type="dxa"/>
            <w:shd w:val="clear" w:color="auto" w:fill="auto"/>
            <w:noWrap/>
            <w:hideMark/>
          </w:tcPr>
          <w:p w:rsidR="00CB3D85" w:rsidRPr="00027595" w:rsidRDefault="00CB3D8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180" w:type="dxa"/>
            <w:shd w:val="clear" w:color="auto" w:fill="auto"/>
            <w:noWrap/>
            <w:hideMark/>
          </w:tcPr>
          <w:p w:rsidR="00CB3D85" w:rsidRPr="00027595" w:rsidRDefault="00CB3D8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755" w:type="dxa"/>
            <w:shd w:val="clear" w:color="auto" w:fill="auto"/>
            <w:noWrap/>
            <w:hideMark/>
          </w:tcPr>
          <w:p w:rsidR="00CB3D85" w:rsidRPr="00027595" w:rsidRDefault="00CB3D8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120" w:type="dxa"/>
            <w:shd w:val="clear" w:color="auto" w:fill="auto"/>
            <w:noWrap/>
            <w:hideMark/>
          </w:tcPr>
          <w:p w:rsidR="00CB3D85" w:rsidRPr="00027595" w:rsidRDefault="00CB3D8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shd w:val="clear" w:color="auto" w:fill="auto"/>
            <w:noWrap/>
            <w:hideMark/>
          </w:tcPr>
          <w:p w:rsidR="00CB3D85" w:rsidRPr="00027595" w:rsidRDefault="00CB3D8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CB3D85" w:rsidRPr="00027595" w:rsidRDefault="00CB3D8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CB3D85" w:rsidRPr="00027595" w:rsidRDefault="00CB3D8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</w:tr>
      <w:tr w:rsidR="00CB3D85" w:rsidRPr="00027595" w:rsidTr="00192A59">
        <w:trPr>
          <w:trHeight w:val="255"/>
        </w:trPr>
        <w:tc>
          <w:tcPr>
            <w:tcW w:w="1317" w:type="dxa"/>
            <w:shd w:val="clear" w:color="auto" w:fill="auto"/>
            <w:noWrap/>
            <w:hideMark/>
          </w:tcPr>
          <w:p w:rsidR="00CB3D85" w:rsidRPr="00027595" w:rsidRDefault="00CB3D8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180" w:type="dxa"/>
            <w:shd w:val="clear" w:color="auto" w:fill="auto"/>
            <w:noWrap/>
            <w:hideMark/>
          </w:tcPr>
          <w:p w:rsidR="00CB3D85" w:rsidRPr="00027595" w:rsidRDefault="00CB3D8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755" w:type="dxa"/>
            <w:shd w:val="clear" w:color="auto" w:fill="auto"/>
            <w:noWrap/>
            <w:hideMark/>
          </w:tcPr>
          <w:p w:rsidR="00CB3D85" w:rsidRPr="00027595" w:rsidRDefault="00CB3D8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120" w:type="dxa"/>
            <w:shd w:val="clear" w:color="auto" w:fill="auto"/>
            <w:noWrap/>
            <w:hideMark/>
          </w:tcPr>
          <w:p w:rsidR="00CB3D85" w:rsidRPr="00027595" w:rsidRDefault="00CB3D8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shd w:val="clear" w:color="auto" w:fill="auto"/>
            <w:noWrap/>
            <w:hideMark/>
          </w:tcPr>
          <w:p w:rsidR="00CB3D85" w:rsidRPr="00027595" w:rsidRDefault="00CB3D8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CB3D85" w:rsidRPr="00027595" w:rsidRDefault="00CB3D8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CB3D85" w:rsidRPr="00027595" w:rsidRDefault="00CB3D8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</w:tr>
      <w:tr w:rsidR="00027595" w:rsidRPr="00027595" w:rsidTr="00192A59">
        <w:trPr>
          <w:trHeight w:val="255"/>
        </w:trPr>
        <w:tc>
          <w:tcPr>
            <w:tcW w:w="1317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SZP_Trio33</w:t>
            </w:r>
          </w:p>
        </w:tc>
        <w:tc>
          <w:tcPr>
            <w:tcW w:w="1180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182B6B">
        <w:trPr>
          <w:trHeight w:val="255"/>
        </w:trPr>
        <w:tc>
          <w:tcPr>
            <w:tcW w:w="131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P-198-001</w:t>
            </w:r>
          </w:p>
        </w:tc>
        <w:tc>
          <w:tcPr>
            <w:tcW w:w="1180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55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</w:t>
            </w:r>
          </w:p>
        </w:tc>
        <w:tc>
          <w:tcPr>
            <w:tcW w:w="1120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0</w:t>
            </w:r>
          </w:p>
        </w:tc>
        <w:tc>
          <w:tcPr>
            <w:tcW w:w="2020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aranoid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SCZ</w:t>
            </w:r>
          </w:p>
        </w:tc>
        <w:tc>
          <w:tcPr>
            <w:tcW w:w="5560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</w:tr>
      <w:tr w:rsidR="00AD3D44" w:rsidRPr="00027595" w:rsidTr="00182B6B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P-198-0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182B6B">
        <w:trPr>
          <w:trHeight w:val="255"/>
        </w:trPr>
        <w:tc>
          <w:tcPr>
            <w:tcW w:w="13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P-198-003</w:t>
            </w:r>
          </w:p>
        </w:tc>
        <w:tc>
          <w:tcPr>
            <w:tcW w:w="11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5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182B6B">
        <w:trPr>
          <w:trHeight w:val="255"/>
        </w:trPr>
        <w:tc>
          <w:tcPr>
            <w:tcW w:w="131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80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182B6B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SZP_Trio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182B6B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P-226-0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aranoid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SCZ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  <w:r w:rsidRPr="00027595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182B6B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P-226-0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182B6B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P-226-0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182B6B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182B6B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SZP_Trio3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182B6B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P-227-0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aranoid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SCZ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</w:tr>
      <w:tr w:rsidR="00AD3D44" w:rsidRPr="00027595" w:rsidTr="00182B6B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P-227-0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182B6B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P-227-0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182B6B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182B6B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SZP_Trio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182B6B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P-234-0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Undifferentiated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SCZ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  <w:r w:rsidRPr="00027595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182B6B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P-234-0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182B6B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P-234-0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182B6B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182B6B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SZP_Trio3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182B6B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P-236-0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aranoid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SCZ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No information</w:t>
            </w:r>
          </w:p>
        </w:tc>
      </w:tr>
      <w:tr w:rsidR="00AD3D44" w:rsidRPr="00027595" w:rsidTr="00182B6B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P-236-0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182B6B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P-236-0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182B6B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lastRenderedPageBreak/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182B6B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SZP_Trio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182B6B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P-240-0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aranoid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SCZ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  <w:r w:rsidRPr="00027595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182B6B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P-240-0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182B6B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P-240-0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182B6B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182B6B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SZP_Trio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182B6B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P-245-0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1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aranoid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SCZ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sz w:val="20"/>
                <w:szCs w:val="20"/>
                <w:lang w:val="fr-CH" w:eastAsia="fr-CH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</w:tr>
      <w:tr w:rsidR="00AD3D44" w:rsidRPr="00027595" w:rsidTr="00182B6B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P-245-0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AD3D44" w:rsidRPr="00027595" w:rsidTr="00182B6B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P-245-0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Default="00AD3D44" w:rsidP="008E5616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D44" w:rsidRPr="00027595" w:rsidRDefault="00AD3D44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CB3D85">
        <w:trPr>
          <w:trHeight w:val="255"/>
        </w:trPr>
        <w:tc>
          <w:tcPr>
            <w:tcW w:w="13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SZP_Trio40</w:t>
            </w:r>
          </w:p>
        </w:tc>
        <w:tc>
          <w:tcPr>
            <w:tcW w:w="11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5C2563" w:rsidRPr="00027595" w:rsidTr="00CB3D85">
        <w:trPr>
          <w:trHeight w:val="255"/>
        </w:trPr>
        <w:tc>
          <w:tcPr>
            <w:tcW w:w="131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2563" w:rsidRPr="00027595" w:rsidRDefault="005C2563" w:rsidP="0031325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3GF-p</w:t>
            </w:r>
          </w:p>
        </w:tc>
        <w:tc>
          <w:tcPr>
            <w:tcW w:w="1180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2563" w:rsidRPr="00027595" w:rsidRDefault="005C2563" w:rsidP="0031325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55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2563" w:rsidRPr="00027595" w:rsidRDefault="005C2563" w:rsidP="0031325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2563" w:rsidRPr="00027595" w:rsidRDefault="005C2563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2563" w:rsidRPr="00027595" w:rsidRDefault="005C2563" w:rsidP="0031325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19</w:t>
            </w:r>
          </w:p>
        </w:tc>
        <w:tc>
          <w:tcPr>
            <w:tcW w:w="2020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027595" w:rsidRDefault="00B12545" w:rsidP="0031325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aranoi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SCZ</w:t>
            </w:r>
            <w:r w:rsidR="005C2563"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027595" w:rsidRDefault="00B12545" w:rsidP="0031325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  <w:r w:rsidR="005C2563"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1GF-f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3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GF-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3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SZP_Trio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5C2563" w:rsidRPr="00027595" w:rsidTr="0031325E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2563" w:rsidRPr="00027595" w:rsidRDefault="005C2563" w:rsidP="0031325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6TP-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2563" w:rsidRPr="00027595" w:rsidRDefault="005C2563" w:rsidP="0031325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2563" w:rsidRPr="00027595" w:rsidRDefault="005C2563" w:rsidP="0031325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2563" w:rsidRPr="00027595" w:rsidRDefault="005C2563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2563" w:rsidRPr="00027595" w:rsidRDefault="005C2563" w:rsidP="0031325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027595" w:rsidRDefault="00B12545" w:rsidP="0031325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aranoi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SCZ</w:t>
            </w:r>
            <w:r w:rsidR="005C2563"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027595" w:rsidRDefault="00B12545" w:rsidP="0031325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4TP-f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5TP-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SZP_Trio4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5C2563" w:rsidRPr="00027595" w:rsidTr="0031325E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2563" w:rsidRPr="00027595" w:rsidRDefault="005C2563" w:rsidP="0031325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9GP-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2563" w:rsidRPr="00027595" w:rsidRDefault="005C2563" w:rsidP="0031325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2563" w:rsidRPr="00027595" w:rsidRDefault="005C2563" w:rsidP="0031325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2563" w:rsidRPr="00027595" w:rsidRDefault="005C2563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2563" w:rsidRPr="00027595" w:rsidRDefault="005C2563" w:rsidP="0031325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027595" w:rsidRDefault="00446B64" w:rsidP="0031325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Diso</w:t>
            </w:r>
            <w:r w:rsidR="00B12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rganized</w:t>
            </w:r>
            <w:proofErr w:type="spellEnd"/>
            <w:r w:rsidR="00B12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SCZ</w:t>
            </w:r>
            <w:r w:rsidR="005C2563"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027595" w:rsidRDefault="00B12545" w:rsidP="0031325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7GP-f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3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8GP-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SZP_Trio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5C2563" w:rsidRPr="00027595" w:rsidTr="0031325E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2563" w:rsidRPr="00027595" w:rsidRDefault="005C2563" w:rsidP="0031325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12JC-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2563" w:rsidRPr="00027595" w:rsidRDefault="005C2563" w:rsidP="0031325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2563" w:rsidRPr="00027595" w:rsidRDefault="005C2563" w:rsidP="0031325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2563" w:rsidRPr="00027595" w:rsidRDefault="005C2563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2563" w:rsidRPr="00027595" w:rsidRDefault="005C2563" w:rsidP="0031325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027595" w:rsidRDefault="00B12545" w:rsidP="0031325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arano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SCZ</w:t>
            </w:r>
            <w:r w:rsidR="005C2563"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027595" w:rsidRDefault="00B12545" w:rsidP="0031325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  <w:r w:rsidR="005C2563"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10JC-f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3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11JC-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SZP_Trio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5C2563" w:rsidRPr="00027595" w:rsidTr="0031325E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2563" w:rsidRPr="00027595" w:rsidRDefault="005C2563" w:rsidP="0031325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15LE-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2563" w:rsidRPr="00027595" w:rsidRDefault="005C2563" w:rsidP="0031325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2563" w:rsidRPr="00027595" w:rsidRDefault="005C2563" w:rsidP="0031325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2563" w:rsidRPr="00027595" w:rsidRDefault="005C2563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2563" w:rsidRPr="00027595" w:rsidRDefault="005C2563" w:rsidP="0031325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1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027595" w:rsidRDefault="00B12545" w:rsidP="0031325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aranoi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SCZ</w:t>
            </w:r>
            <w:r w:rsidR="005C2563"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027595" w:rsidRDefault="00B12545" w:rsidP="0031325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  <w:r w:rsidR="005C2563"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13LE-f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4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lastRenderedPageBreak/>
              <w:t>14LE-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4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SZP_Trio4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5C2563" w:rsidRPr="00027595" w:rsidTr="0031325E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2563" w:rsidRPr="00027595" w:rsidRDefault="005C2563" w:rsidP="0031325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18 (3) Patien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2563" w:rsidRPr="00027595" w:rsidRDefault="005C2563" w:rsidP="0031325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2563" w:rsidRPr="00027595" w:rsidRDefault="005C2563" w:rsidP="0031325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2563" w:rsidRPr="00027595" w:rsidRDefault="005C2563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2563" w:rsidRPr="00027595" w:rsidRDefault="005C2563" w:rsidP="0031325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027595" w:rsidRDefault="00B12545" w:rsidP="0031325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Disorganiz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SCZ</w:t>
            </w:r>
            <w:r w:rsidR="005C2563"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027595" w:rsidRDefault="00B12545" w:rsidP="0031325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  <w:r w:rsidR="005C2563"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16 (1) </w:t>
            </w: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17 (2) </w:t>
            </w: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SZP_Trio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88060_10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chizoaffective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Developmental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delays</w:t>
            </w:r>
            <w:proofErr w:type="spellEnd"/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88060_20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CB3D85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88060_20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CB3D85">
        <w:trPr>
          <w:trHeight w:val="255"/>
        </w:trPr>
        <w:tc>
          <w:tcPr>
            <w:tcW w:w="13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SZP_Trio47</w:t>
            </w:r>
          </w:p>
        </w:tc>
        <w:tc>
          <w:tcPr>
            <w:tcW w:w="11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CB3D85">
        <w:trPr>
          <w:trHeight w:val="255"/>
        </w:trPr>
        <w:tc>
          <w:tcPr>
            <w:tcW w:w="131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88185_1001</w:t>
            </w:r>
          </w:p>
        </w:tc>
        <w:tc>
          <w:tcPr>
            <w:tcW w:w="1180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55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</w:t>
            </w:r>
          </w:p>
        </w:tc>
        <w:tc>
          <w:tcPr>
            <w:tcW w:w="1120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16</w:t>
            </w:r>
          </w:p>
        </w:tc>
        <w:tc>
          <w:tcPr>
            <w:tcW w:w="2020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Undifferentiated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SCZ</w:t>
            </w:r>
          </w:p>
        </w:tc>
        <w:tc>
          <w:tcPr>
            <w:tcW w:w="5560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Developmental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delays</w:t>
            </w:r>
            <w:proofErr w:type="spellEnd"/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88185_20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88185_20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SZP_Trio4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88536_10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Undifferentiated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SCZ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  <w:r w:rsidR="00B12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88536_20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88536_20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SZP_Trio4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98428_10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Undifferentiated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SCZ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  <w:r w:rsidR="00B12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98428_20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98428_20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SZP_Trio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98706_10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chizoaffective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Developmental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delays</w:t>
            </w:r>
            <w:proofErr w:type="spellEnd"/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98706_20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98706_20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SZP_Trio5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98708_10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1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chizoaffective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  <w:r w:rsidR="00B12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lastRenderedPageBreak/>
              <w:t>98708_20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3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98708_20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2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SZP_Trio5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98757_10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1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Undifferentiated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SCZ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B1254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  <w:r w:rsidR="00027595"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98757_20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3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98757_20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3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SZP_Trio5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98768_10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1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Undifferentiated</w:t>
            </w:r>
            <w:proofErr w:type="spellEnd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 xml:space="preserve"> SCZ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  <w:r w:rsidR="00B125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None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98768_20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3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  <w:tr w:rsidR="00027595" w:rsidRPr="00027595" w:rsidTr="005C2563">
        <w:trPr>
          <w:trHeight w:val="255"/>
        </w:trPr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98768_20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8E561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3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595" w:rsidRPr="00027595" w:rsidRDefault="00027595" w:rsidP="0002759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 w:rsidRPr="0002759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</w:tr>
    </w:tbl>
    <w:p w:rsidR="00612C89" w:rsidRDefault="00612C89" w:rsidP="00294CCD">
      <w:pPr>
        <w:rPr>
          <w:b/>
        </w:rPr>
      </w:pPr>
    </w:p>
    <w:p w:rsidR="00612C89" w:rsidRPr="00294CCD" w:rsidRDefault="00612C89" w:rsidP="00CA7287"/>
    <w:sectPr w:rsidR="00612C89" w:rsidRPr="00294CCD" w:rsidSect="00FC52D2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0333" w:rsidRDefault="004A0333" w:rsidP="00661FA1">
      <w:pPr>
        <w:spacing w:line="240" w:lineRule="auto"/>
      </w:pPr>
      <w:r>
        <w:separator/>
      </w:r>
    </w:p>
  </w:endnote>
  <w:endnote w:type="continuationSeparator" w:id="0">
    <w:p w:rsidR="004A0333" w:rsidRDefault="004A0333" w:rsidP="00661FA1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94257490"/>
      <w:docPartObj>
        <w:docPartGallery w:val="Page Numbers (Bottom of Page)"/>
        <w:docPartUnique/>
      </w:docPartObj>
    </w:sdtPr>
    <w:sdtContent>
      <w:p w:rsidR="00864F28" w:rsidRDefault="00EA43FC">
        <w:pPr>
          <w:pStyle w:val="Footer"/>
          <w:jc w:val="right"/>
        </w:pPr>
        <w:fldSimple w:instr=" PAGE   \* MERGEFORMAT ">
          <w:r w:rsidR="008E5616">
            <w:rPr>
              <w:noProof/>
            </w:rPr>
            <w:t>1</w:t>
          </w:r>
        </w:fldSimple>
      </w:p>
    </w:sdtContent>
  </w:sdt>
  <w:p w:rsidR="00864F28" w:rsidRDefault="00864F28">
    <w:pPr>
      <w:pStyle w:val="Footer"/>
    </w:pPr>
  </w:p>
  <w:p w:rsidR="00864F28" w:rsidRDefault="00864F28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0333" w:rsidRDefault="004A0333" w:rsidP="00661FA1">
      <w:pPr>
        <w:spacing w:line="240" w:lineRule="auto"/>
      </w:pPr>
      <w:r>
        <w:separator/>
      </w:r>
    </w:p>
  </w:footnote>
  <w:footnote w:type="continuationSeparator" w:id="0">
    <w:p w:rsidR="004A0333" w:rsidRDefault="004A0333" w:rsidP="00661FA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CD669B"/>
    <w:multiLevelType w:val="hybridMultilevel"/>
    <w:tmpl w:val="19508C96"/>
    <w:lvl w:ilvl="0" w:tplc="583C467A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0B50FB"/>
    <w:multiLevelType w:val="hybridMultilevel"/>
    <w:tmpl w:val="22EC10BA"/>
    <w:lvl w:ilvl="0" w:tplc="4D0E9E80">
      <w:numFmt w:val="bullet"/>
      <w:lvlText w:val="-"/>
      <w:lvlJc w:val="left"/>
      <w:pPr>
        <w:ind w:left="1777" w:hanging="360"/>
      </w:pPr>
      <w:rPr>
        <w:rFonts w:ascii="Calibri" w:eastAsia="Times New Roman" w:hAnsi="Calibri" w:cs="Times New Roman" w:hint="default"/>
        <w:b w:val="0"/>
      </w:rPr>
    </w:lvl>
    <w:lvl w:ilvl="1" w:tplc="100C0003" w:tentative="1">
      <w:start w:val="1"/>
      <w:numFmt w:val="bullet"/>
      <w:lvlText w:val="o"/>
      <w:lvlJc w:val="left"/>
      <w:pPr>
        <w:ind w:left="2497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3217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937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4657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5377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6097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817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7537" w:hanging="360"/>
      </w:pPr>
      <w:rPr>
        <w:rFonts w:ascii="Wingdings" w:hAnsi="Wingdings" w:hint="default"/>
      </w:rPr>
    </w:lvl>
  </w:abstractNum>
  <w:abstractNum w:abstractNumId="2">
    <w:nsid w:val="0D1C0D25"/>
    <w:multiLevelType w:val="hybridMultilevel"/>
    <w:tmpl w:val="AC76DE34"/>
    <w:lvl w:ilvl="0" w:tplc="10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261C9A"/>
    <w:multiLevelType w:val="hybridMultilevel"/>
    <w:tmpl w:val="4D8A2C2C"/>
    <w:lvl w:ilvl="0" w:tplc="6EC27A4C">
      <w:numFmt w:val="bullet"/>
      <w:lvlText w:val="-"/>
      <w:lvlJc w:val="left"/>
      <w:pPr>
        <w:ind w:left="1072" w:hanging="360"/>
      </w:pPr>
      <w:rPr>
        <w:rFonts w:ascii="Calibri" w:eastAsiaTheme="minorHAnsi" w:hAnsi="Calibri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792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12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32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52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72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92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12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32" w:hanging="360"/>
      </w:pPr>
      <w:rPr>
        <w:rFonts w:ascii="Wingdings" w:hAnsi="Wingdings" w:hint="default"/>
      </w:rPr>
    </w:lvl>
  </w:abstractNum>
  <w:abstractNum w:abstractNumId="4">
    <w:nsid w:val="459A589E"/>
    <w:multiLevelType w:val="hybridMultilevel"/>
    <w:tmpl w:val="6EF046C0"/>
    <w:lvl w:ilvl="0" w:tplc="141CC022">
      <w:numFmt w:val="bullet"/>
      <w:lvlText w:val="-"/>
      <w:lvlJc w:val="left"/>
      <w:pPr>
        <w:ind w:left="1065" w:hanging="360"/>
      </w:pPr>
      <w:rPr>
        <w:rFonts w:ascii="Calibri" w:eastAsia="Times New Roman" w:hAnsi="Calibri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5">
    <w:nsid w:val="505F1CBD"/>
    <w:multiLevelType w:val="hybridMultilevel"/>
    <w:tmpl w:val="6464DF52"/>
    <w:lvl w:ilvl="0" w:tplc="AA5C329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5030252"/>
    <w:multiLevelType w:val="hybridMultilevel"/>
    <w:tmpl w:val="87BCD470"/>
    <w:lvl w:ilvl="0" w:tplc="EA3EDE80">
      <w:numFmt w:val="bullet"/>
      <w:lvlText w:val="-"/>
      <w:lvlJc w:val="left"/>
      <w:pPr>
        <w:ind w:left="1069" w:hanging="360"/>
      </w:pPr>
      <w:rPr>
        <w:rFonts w:ascii="Calibri" w:eastAsia="Times New Roman" w:hAnsi="Calibri" w:cs="Times New Roman" w:hint="default"/>
        <w:b w:val="0"/>
      </w:rPr>
    </w:lvl>
    <w:lvl w:ilvl="1" w:tplc="100C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3"/>
  </w:num>
  <w:num w:numId="5">
    <w:abstractNumId w:val="2"/>
  </w:num>
  <w:num w:numId="6">
    <w:abstractNumId w:val="6"/>
  </w:num>
  <w:num w:numId="7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38914"/>
  </w:hdrShapeDefaults>
  <w:footnotePr>
    <w:footnote w:id="-1"/>
    <w:footnote w:id="0"/>
  </w:footnotePr>
  <w:endnotePr>
    <w:endnote w:id="-1"/>
    <w:endnote w:id="0"/>
  </w:endnotePr>
  <w:compat/>
  <w:rsids>
    <w:rsidRoot w:val="00240009"/>
    <w:rsid w:val="0001256E"/>
    <w:rsid w:val="00026D6B"/>
    <w:rsid w:val="00027595"/>
    <w:rsid w:val="00040701"/>
    <w:rsid w:val="00040D8C"/>
    <w:rsid w:val="0004112F"/>
    <w:rsid w:val="00042760"/>
    <w:rsid w:val="00045481"/>
    <w:rsid w:val="000504ED"/>
    <w:rsid w:val="00053755"/>
    <w:rsid w:val="000572E6"/>
    <w:rsid w:val="0006345B"/>
    <w:rsid w:val="00073C26"/>
    <w:rsid w:val="00091A90"/>
    <w:rsid w:val="000A7581"/>
    <w:rsid w:val="000C3BFD"/>
    <w:rsid w:val="000C5437"/>
    <w:rsid w:val="000D0D26"/>
    <w:rsid w:val="000D109B"/>
    <w:rsid w:val="000D2322"/>
    <w:rsid w:val="000E67E0"/>
    <w:rsid w:val="000F246B"/>
    <w:rsid w:val="000F6991"/>
    <w:rsid w:val="00100582"/>
    <w:rsid w:val="00111947"/>
    <w:rsid w:val="00112EEB"/>
    <w:rsid w:val="0011462B"/>
    <w:rsid w:val="00116EC7"/>
    <w:rsid w:val="0012134A"/>
    <w:rsid w:val="0012242B"/>
    <w:rsid w:val="00124F6E"/>
    <w:rsid w:val="001520B8"/>
    <w:rsid w:val="00156944"/>
    <w:rsid w:val="00182769"/>
    <w:rsid w:val="00190DA7"/>
    <w:rsid w:val="00190F61"/>
    <w:rsid w:val="00192A59"/>
    <w:rsid w:val="001960F7"/>
    <w:rsid w:val="001A52B7"/>
    <w:rsid w:val="001A6A25"/>
    <w:rsid w:val="001A75C0"/>
    <w:rsid w:val="001B0E58"/>
    <w:rsid w:val="001F4339"/>
    <w:rsid w:val="00210181"/>
    <w:rsid w:val="00240009"/>
    <w:rsid w:val="00245C93"/>
    <w:rsid w:val="002652A2"/>
    <w:rsid w:val="002874BE"/>
    <w:rsid w:val="00294CCD"/>
    <w:rsid w:val="00296A5B"/>
    <w:rsid w:val="002A5DFF"/>
    <w:rsid w:val="002B407E"/>
    <w:rsid w:val="002B6331"/>
    <w:rsid w:val="002C1797"/>
    <w:rsid w:val="002D111B"/>
    <w:rsid w:val="002D6800"/>
    <w:rsid w:val="002D6F2E"/>
    <w:rsid w:val="002D7E60"/>
    <w:rsid w:val="002E714D"/>
    <w:rsid w:val="002F5CFD"/>
    <w:rsid w:val="002F7E33"/>
    <w:rsid w:val="00301014"/>
    <w:rsid w:val="003014C3"/>
    <w:rsid w:val="0031325E"/>
    <w:rsid w:val="00316363"/>
    <w:rsid w:val="003318EE"/>
    <w:rsid w:val="00335001"/>
    <w:rsid w:val="00341FA2"/>
    <w:rsid w:val="00351D5C"/>
    <w:rsid w:val="00354FA4"/>
    <w:rsid w:val="00371578"/>
    <w:rsid w:val="00375C93"/>
    <w:rsid w:val="003852A1"/>
    <w:rsid w:val="003C1D6C"/>
    <w:rsid w:val="003C6235"/>
    <w:rsid w:val="003D14E6"/>
    <w:rsid w:val="003D4A70"/>
    <w:rsid w:val="003E04D7"/>
    <w:rsid w:val="003E5B4E"/>
    <w:rsid w:val="003E7670"/>
    <w:rsid w:val="00400142"/>
    <w:rsid w:val="00404461"/>
    <w:rsid w:val="00411848"/>
    <w:rsid w:val="00412B2B"/>
    <w:rsid w:val="004173E5"/>
    <w:rsid w:val="00444107"/>
    <w:rsid w:val="00446B64"/>
    <w:rsid w:val="0045479D"/>
    <w:rsid w:val="004550B5"/>
    <w:rsid w:val="004563FF"/>
    <w:rsid w:val="00472FE6"/>
    <w:rsid w:val="00492657"/>
    <w:rsid w:val="00495538"/>
    <w:rsid w:val="00495D0C"/>
    <w:rsid w:val="00496F78"/>
    <w:rsid w:val="004A0333"/>
    <w:rsid w:val="004A0C15"/>
    <w:rsid w:val="004A3717"/>
    <w:rsid w:val="004B1CB4"/>
    <w:rsid w:val="004B2832"/>
    <w:rsid w:val="004B4903"/>
    <w:rsid w:val="004C252E"/>
    <w:rsid w:val="004C2F9F"/>
    <w:rsid w:val="004D14FF"/>
    <w:rsid w:val="004E2251"/>
    <w:rsid w:val="004E5DD4"/>
    <w:rsid w:val="004F6F96"/>
    <w:rsid w:val="00514043"/>
    <w:rsid w:val="00520265"/>
    <w:rsid w:val="00523CA0"/>
    <w:rsid w:val="00527C72"/>
    <w:rsid w:val="0054228F"/>
    <w:rsid w:val="00545269"/>
    <w:rsid w:val="005456C7"/>
    <w:rsid w:val="00550146"/>
    <w:rsid w:val="00551C6B"/>
    <w:rsid w:val="005601E3"/>
    <w:rsid w:val="005945D6"/>
    <w:rsid w:val="005A108B"/>
    <w:rsid w:val="005A4551"/>
    <w:rsid w:val="005C2563"/>
    <w:rsid w:val="005C7AE2"/>
    <w:rsid w:val="005E3968"/>
    <w:rsid w:val="005E5443"/>
    <w:rsid w:val="005F5604"/>
    <w:rsid w:val="00603677"/>
    <w:rsid w:val="006037DC"/>
    <w:rsid w:val="00612C89"/>
    <w:rsid w:val="00614399"/>
    <w:rsid w:val="00615566"/>
    <w:rsid w:val="006412EC"/>
    <w:rsid w:val="00654BFA"/>
    <w:rsid w:val="0066050C"/>
    <w:rsid w:val="006618F8"/>
    <w:rsid w:val="00661FA1"/>
    <w:rsid w:val="006638E7"/>
    <w:rsid w:val="00664849"/>
    <w:rsid w:val="006659BB"/>
    <w:rsid w:val="00675F31"/>
    <w:rsid w:val="00676A44"/>
    <w:rsid w:val="00684DB9"/>
    <w:rsid w:val="00686C86"/>
    <w:rsid w:val="006A245A"/>
    <w:rsid w:val="006A5B52"/>
    <w:rsid w:val="006B3011"/>
    <w:rsid w:val="006D380E"/>
    <w:rsid w:val="006F22F9"/>
    <w:rsid w:val="006F30EE"/>
    <w:rsid w:val="006F47AB"/>
    <w:rsid w:val="007073FD"/>
    <w:rsid w:val="007102AF"/>
    <w:rsid w:val="00717C6D"/>
    <w:rsid w:val="007319EB"/>
    <w:rsid w:val="00737927"/>
    <w:rsid w:val="00747EDD"/>
    <w:rsid w:val="0075674F"/>
    <w:rsid w:val="007827E7"/>
    <w:rsid w:val="007829E0"/>
    <w:rsid w:val="0078373C"/>
    <w:rsid w:val="00784211"/>
    <w:rsid w:val="0078799F"/>
    <w:rsid w:val="007930C5"/>
    <w:rsid w:val="00796A63"/>
    <w:rsid w:val="007970BE"/>
    <w:rsid w:val="007B11E5"/>
    <w:rsid w:val="007B2B52"/>
    <w:rsid w:val="007C21D7"/>
    <w:rsid w:val="007C6324"/>
    <w:rsid w:val="007D0D67"/>
    <w:rsid w:val="007D3FA5"/>
    <w:rsid w:val="007D47E3"/>
    <w:rsid w:val="007F39EC"/>
    <w:rsid w:val="00806D35"/>
    <w:rsid w:val="00813D12"/>
    <w:rsid w:val="008404F6"/>
    <w:rsid w:val="00840B8F"/>
    <w:rsid w:val="00854C65"/>
    <w:rsid w:val="00864F28"/>
    <w:rsid w:val="00872B18"/>
    <w:rsid w:val="00875D87"/>
    <w:rsid w:val="0089707A"/>
    <w:rsid w:val="0089742C"/>
    <w:rsid w:val="008A01C0"/>
    <w:rsid w:val="008A4748"/>
    <w:rsid w:val="008A5201"/>
    <w:rsid w:val="008A6D43"/>
    <w:rsid w:val="008B055A"/>
    <w:rsid w:val="008B44C5"/>
    <w:rsid w:val="008D4E88"/>
    <w:rsid w:val="008E40B4"/>
    <w:rsid w:val="008E4936"/>
    <w:rsid w:val="008E5616"/>
    <w:rsid w:val="008F4C56"/>
    <w:rsid w:val="008F57E8"/>
    <w:rsid w:val="008F6652"/>
    <w:rsid w:val="0090442D"/>
    <w:rsid w:val="00914EBB"/>
    <w:rsid w:val="009332C3"/>
    <w:rsid w:val="00941C0D"/>
    <w:rsid w:val="00944F7C"/>
    <w:rsid w:val="0094789D"/>
    <w:rsid w:val="00961B99"/>
    <w:rsid w:val="00963D4E"/>
    <w:rsid w:val="0096517F"/>
    <w:rsid w:val="00966AAA"/>
    <w:rsid w:val="00967B70"/>
    <w:rsid w:val="00970601"/>
    <w:rsid w:val="00972F99"/>
    <w:rsid w:val="00983B65"/>
    <w:rsid w:val="009B1CE9"/>
    <w:rsid w:val="009C2544"/>
    <w:rsid w:val="009C3B4B"/>
    <w:rsid w:val="009D02E6"/>
    <w:rsid w:val="009D39A7"/>
    <w:rsid w:val="00A0054F"/>
    <w:rsid w:val="00A05479"/>
    <w:rsid w:val="00A0604A"/>
    <w:rsid w:val="00A116BA"/>
    <w:rsid w:val="00A16FD2"/>
    <w:rsid w:val="00A234DB"/>
    <w:rsid w:val="00A327BD"/>
    <w:rsid w:val="00A32EB9"/>
    <w:rsid w:val="00A36763"/>
    <w:rsid w:val="00A36B1E"/>
    <w:rsid w:val="00A42B37"/>
    <w:rsid w:val="00A47AAE"/>
    <w:rsid w:val="00A569FE"/>
    <w:rsid w:val="00A56B58"/>
    <w:rsid w:val="00A62FBD"/>
    <w:rsid w:val="00A639DA"/>
    <w:rsid w:val="00A64D51"/>
    <w:rsid w:val="00A70FAD"/>
    <w:rsid w:val="00A9312C"/>
    <w:rsid w:val="00A9591E"/>
    <w:rsid w:val="00AA19A8"/>
    <w:rsid w:val="00AD2235"/>
    <w:rsid w:val="00AD3D44"/>
    <w:rsid w:val="00AE3FA1"/>
    <w:rsid w:val="00AF15D1"/>
    <w:rsid w:val="00AF1C3D"/>
    <w:rsid w:val="00AF4B22"/>
    <w:rsid w:val="00B02562"/>
    <w:rsid w:val="00B03536"/>
    <w:rsid w:val="00B12545"/>
    <w:rsid w:val="00B16952"/>
    <w:rsid w:val="00B245E8"/>
    <w:rsid w:val="00B25576"/>
    <w:rsid w:val="00B25FC0"/>
    <w:rsid w:val="00B3033D"/>
    <w:rsid w:val="00B40403"/>
    <w:rsid w:val="00B42384"/>
    <w:rsid w:val="00B429C6"/>
    <w:rsid w:val="00B60714"/>
    <w:rsid w:val="00B6521C"/>
    <w:rsid w:val="00B678FA"/>
    <w:rsid w:val="00BD4CD5"/>
    <w:rsid w:val="00BD4F0A"/>
    <w:rsid w:val="00BE4514"/>
    <w:rsid w:val="00BF5858"/>
    <w:rsid w:val="00C0165B"/>
    <w:rsid w:val="00C12D3D"/>
    <w:rsid w:val="00C220B4"/>
    <w:rsid w:val="00C2298D"/>
    <w:rsid w:val="00C43EA3"/>
    <w:rsid w:val="00C765CF"/>
    <w:rsid w:val="00C93F89"/>
    <w:rsid w:val="00CA7287"/>
    <w:rsid w:val="00CB3D85"/>
    <w:rsid w:val="00CB5571"/>
    <w:rsid w:val="00CC1270"/>
    <w:rsid w:val="00CC7214"/>
    <w:rsid w:val="00CE4AF9"/>
    <w:rsid w:val="00CE79CA"/>
    <w:rsid w:val="00CF179A"/>
    <w:rsid w:val="00CF332A"/>
    <w:rsid w:val="00CF4E71"/>
    <w:rsid w:val="00D02618"/>
    <w:rsid w:val="00D141B5"/>
    <w:rsid w:val="00D21023"/>
    <w:rsid w:val="00D305E4"/>
    <w:rsid w:val="00D351FB"/>
    <w:rsid w:val="00D6037E"/>
    <w:rsid w:val="00D64250"/>
    <w:rsid w:val="00D740A8"/>
    <w:rsid w:val="00D87C11"/>
    <w:rsid w:val="00D91FB4"/>
    <w:rsid w:val="00D9449D"/>
    <w:rsid w:val="00DA49FF"/>
    <w:rsid w:val="00DA4C8C"/>
    <w:rsid w:val="00DB7231"/>
    <w:rsid w:val="00DC3455"/>
    <w:rsid w:val="00DC55FD"/>
    <w:rsid w:val="00E22ED5"/>
    <w:rsid w:val="00E27CF0"/>
    <w:rsid w:val="00E4186E"/>
    <w:rsid w:val="00E42381"/>
    <w:rsid w:val="00E46538"/>
    <w:rsid w:val="00E51FB8"/>
    <w:rsid w:val="00E53DE5"/>
    <w:rsid w:val="00E56C01"/>
    <w:rsid w:val="00E6078A"/>
    <w:rsid w:val="00E60979"/>
    <w:rsid w:val="00E72C26"/>
    <w:rsid w:val="00E85729"/>
    <w:rsid w:val="00EA43FC"/>
    <w:rsid w:val="00EA7F8B"/>
    <w:rsid w:val="00EB477A"/>
    <w:rsid w:val="00EC3856"/>
    <w:rsid w:val="00EC4D6C"/>
    <w:rsid w:val="00EC6756"/>
    <w:rsid w:val="00EE02E8"/>
    <w:rsid w:val="00EE7474"/>
    <w:rsid w:val="00EE7A0B"/>
    <w:rsid w:val="00EF76BB"/>
    <w:rsid w:val="00F033EA"/>
    <w:rsid w:val="00F13C1F"/>
    <w:rsid w:val="00F17766"/>
    <w:rsid w:val="00F21B81"/>
    <w:rsid w:val="00F23522"/>
    <w:rsid w:val="00F318B0"/>
    <w:rsid w:val="00F334C6"/>
    <w:rsid w:val="00F47DE7"/>
    <w:rsid w:val="00F670E3"/>
    <w:rsid w:val="00F74CC4"/>
    <w:rsid w:val="00F74D47"/>
    <w:rsid w:val="00F809C2"/>
    <w:rsid w:val="00FA4163"/>
    <w:rsid w:val="00FC52D2"/>
    <w:rsid w:val="00FC5E01"/>
    <w:rsid w:val="00FE2C63"/>
    <w:rsid w:val="00FE4BAE"/>
    <w:rsid w:val="00FE77D8"/>
    <w:rsid w:val="00FF39D9"/>
    <w:rsid w:val="00FF4243"/>
    <w:rsid w:val="00FF7A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891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7B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000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009"/>
    <w:rPr>
      <w:rFonts w:ascii="Tahoma" w:hAnsi="Tahoma" w:cs="Tahoma"/>
      <w:sz w:val="16"/>
      <w:szCs w:val="16"/>
      <w:lang w:val="en-US"/>
    </w:rPr>
  </w:style>
  <w:style w:type="character" w:styleId="Emphasis">
    <w:name w:val="Emphasis"/>
    <w:basedOn w:val="DefaultParagraphFont"/>
    <w:uiPriority w:val="20"/>
    <w:qFormat/>
    <w:rsid w:val="00961B99"/>
    <w:rPr>
      <w:i/>
      <w:iCs/>
    </w:rPr>
  </w:style>
  <w:style w:type="character" w:customStyle="1" w:styleId="st">
    <w:name w:val="st"/>
    <w:basedOn w:val="DefaultParagraphFont"/>
    <w:rsid w:val="00961B99"/>
  </w:style>
  <w:style w:type="character" w:customStyle="1" w:styleId="citation">
    <w:name w:val="citation"/>
    <w:basedOn w:val="DefaultParagraphFont"/>
    <w:rsid w:val="00961B99"/>
  </w:style>
  <w:style w:type="paragraph" w:styleId="Caption">
    <w:name w:val="caption"/>
    <w:basedOn w:val="Normal"/>
    <w:next w:val="Normal"/>
    <w:uiPriority w:val="35"/>
    <w:unhideWhenUsed/>
    <w:qFormat/>
    <w:rsid w:val="00676A44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customStyle="1" w:styleId="ColorfulList-Accent11">
    <w:name w:val="Colorful List - Accent 11"/>
    <w:basedOn w:val="Normal"/>
    <w:qFormat/>
    <w:rsid w:val="00495D0C"/>
    <w:pPr>
      <w:spacing w:after="80" w:line="240" w:lineRule="auto"/>
      <w:ind w:left="720"/>
      <w:contextualSpacing/>
      <w:jc w:val="left"/>
    </w:pPr>
    <w:rPr>
      <w:rFonts w:ascii="Calibri" w:eastAsia="Times New Roman" w:hAnsi="Calibri" w:cs="Times New Roman"/>
      <w:lang w:bidi="en-US"/>
    </w:rPr>
  </w:style>
  <w:style w:type="paragraph" w:styleId="BodyTextIndent">
    <w:name w:val="Body Text Indent"/>
    <w:basedOn w:val="Normal"/>
    <w:link w:val="BodyTextIndentChar"/>
    <w:rsid w:val="00294CCD"/>
    <w:pPr>
      <w:spacing w:line="240" w:lineRule="auto"/>
      <w:ind w:left="1440" w:hanging="1440"/>
      <w:jc w:val="left"/>
    </w:pPr>
    <w:rPr>
      <w:rFonts w:ascii="Times" w:eastAsia="Calibri" w:hAnsi="Times" w:cs="Times New Roman"/>
      <w:sz w:val="24"/>
      <w:szCs w:val="20"/>
      <w:lang w:bidi="en-US"/>
    </w:rPr>
  </w:style>
  <w:style w:type="character" w:customStyle="1" w:styleId="BodyTextIndentChar">
    <w:name w:val="Body Text Indent Char"/>
    <w:basedOn w:val="DefaultParagraphFont"/>
    <w:link w:val="BodyTextIndent"/>
    <w:rsid w:val="00294CCD"/>
    <w:rPr>
      <w:rFonts w:ascii="Times" w:eastAsia="Calibri" w:hAnsi="Times" w:cs="Times New Roman"/>
      <w:sz w:val="24"/>
      <w:szCs w:val="20"/>
      <w:lang w:val="en-US" w:bidi="en-US"/>
    </w:rPr>
  </w:style>
  <w:style w:type="paragraph" w:styleId="ListParagraph">
    <w:name w:val="List Paragraph"/>
    <w:basedOn w:val="Normal"/>
    <w:uiPriority w:val="34"/>
    <w:qFormat/>
    <w:rsid w:val="006F22F9"/>
    <w:pPr>
      <w:ind w:left="720"/>
      <w:contextualSpacing/>
    </w:pPr>
  </w:style>
  <w:style w:type="paragraph" w:customStyle="1" w:styleId="Default">
    <w:name w:val="Default"/>
    <w:rsid w:val="00DC3455"/>
    <w:pPr>
      <w:autoSpaceDE w:val="0"/>
      <w:autoSpaceDN w:val="0"/>
      <w:adjustRightInd w:val="0"/>
      <w:spacing w:line="240" w:lineRule="auto"/>
      <w:jc w:val="left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C21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21D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21D7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21D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21D7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4B490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B4903"/>
    <w:rPr>
      <w:color w:val="800080"/>
      <w:u w:val="single"/>
    </w:rPr>
  </w:style>
  <w:style w:type="paragraph" w:customStyle="1" w:styleId="xl65">
    <w:name w:val="xl65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6">
    <w:name w:val="xl66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67">
    <w:name w:val="xl67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8">
    <w:name w:val="xl68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9">
    <w:name w:val="xl69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70">
    <w:name w:val="xl70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val="fr-CH" w:eastAsia="fr-CH"/>
    </w:rPr>
  </w:style>
  <w:style w:type="paragraph" w:customStyle="1" w:styleId="xl71">
    <w:name w:val="xl71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sz w:val="24"/>
      <w:szCs w:val="24"/>
      <w:lang w:val="fr-CH" w:eastAsia="fr-CH"/>
    </w:rPr>
  </w:style>
  <w:style w:type="paragraph" w:customStyle="1" w:styleId="xl72">
    <w:name w:val="xl72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3">
    <w:name w:val="xl73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color w:val="000000"/>
      <w:sz w:val="24"/>
      <w:szCs w:val="24"/>
      <w:lang w:val="fr-CH" w:eastAsia="fr-CH"/>
    </w:rPr>
  </w:style>
  <w:style w:type="paragraph" w:customStyle="1" w:styleId="xl74">
    <w:name w:val="xl74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color w:val="000000"/>
      <w:sz w:val="24"/>
      <w:szCs w:val="24"/>
      <w:lang w:val="fr-CH" w:eastAsia="fr-CH"/>
    </w:rPr>
  </w:style>
  <w:style w:type="paragraph" w:customStyle="1" w:styleId="xl75">
    <w:name w:val="xl75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6">
    <w:name w:val="xl76"/>
    <w:basedOn w:val="Normal"/>
    <w:rsid w:val="00806D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77">
    <w:name w:val="xl77"/>
    <w:basedOn w:val="Normal"/>
    <w:rsid w:val="00806D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78">
    <w:name w:val="xl78"/>
    <w:basedOn w:val="Normal"/>
    <w:rsid w:val="00806D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fr-CH" w:eastAsia="fr-CH"/>
    </w:rPr>
  </w:style>
  <w:style w:type="paragraph" w:customStyle="1" w:styleId="xl79">
    <w:name w:val="xl79"/>
    <w:basedOn w:val="Normal"/>
    <w:rsid w:val="005456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val="fr-CH" w:eastAsia="fr-CH"/>
    </w:rPr>
  </w:style>
  <w:style w:type="paragraph" w:customStyle="1" w:styleId="xl80">
    <w:name w:val="xl80"/>
    <w:basedOn w:val="Normal"/>
    <w:rsid w:val="005456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81">
    <w:name w:val="xl81"/>
    <w:basedOn w:val="Normal"/>
    <w:rsid w:val="005456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fr-CH" w:eastAsia="fr-CH"/>
    </w:rPr>
  </w:style>
  <w:style w:type="paragraph" w:customStyle="1" w:styleId="xl82">
    <w:name w:val="xl82"/>
    <w:basedOn w:val="Normal"/>
    <w:rsid w:val="005456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83">
    <w:name w:val="xl83"/>
    <w:basedOn w:val="Normal"/>
    <w:rsid w:val="005456C7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styleId="Header">
    <w:name w:val="header"/>
    <w:basedOn w:val="Normal"/>
    <w:link w:val="HeaderChar"/>
    <w:uiPriority w:val="99"/>
    <w:semiHidden/>
    <w:unhideWhenUsed/>
    <w:rsid w:val="00661FA1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61FA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61FA1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FA1"/>
    <w:rPr>
      <w:lang w:val="en-US"/>
    </w:rPr>
  </w:style>
  <w:style w:type="character" w:customStyle="1" w:styleId="speakerstatbold">
    <w:name w:val="speakerstatbold"/>
    <w:basedOn w:val="DefaultParagraphFont"/>
    <w:rsid w:val="00F318B0"/>
  </w:style>
  <w:style w:type="paragraph" w:customStyle="1" w:styleId="xl64">
    <w:name w:val="xl64"/>
    <w:basedOn w:val="Normal"/>
    <w:rsid w:val="00612C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7B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000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009"/>
    <w:rPr>
      <w:rFonts w:ascii="Tahoma" w:hAnsi="Tahoma" w:cs="Tahoma"/>
      <w:sz w:val="16"/>
      <w:szCs w:val="16"/>
      <w:lang w:val="en-US"/>
    </w:rPr>
  </w:style>
  <w:style w:type="character" w:styleId="Emphasis">
    <w:name w:val="Emphasis"/>
    <w:basedOn w:val="DefaultParagraphFont"/>
    <w:uiPriority w:val="20"/>
    <w:qFormat/>
    <w:rsid w:val="00961B99"/>
    <w:rPr>
      <w:i/>
      <w:iCs/>
    </w:rPr>
  </w:style>
  <w:style w:type="character" w:customStyle="1" w:styleId="st">
    <w:name w:val="st"/>
    <w:basedOn w:val="DefaultParagraphFont"/>
    <w:rsid w:val="00961B99"/>
  </w:style>
  <w:style w:type="character" w:customStyle="1" w:styleId="citation">
    <w:name w:val="citation"/>
    <w:basedOn w:val="DefaultParagraphFont"/>
    <w:rsid w:val="00961B99"/>
  </w:style>
  <w:style w:type="paragraph" w:styleId="Caption">
    <w:name w:val="caption"/>
    <w:basedOn w:val="Normal"/>
    <w:next w:val="Normal"/>
    <w:uiPriority w:val="35"/>
    <w:unhideWhenUsed/>
    <w:qFormat/>
    <w:rsid w:val="00676A44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customStyle="1" w:styleId="ColorfulList-Accent11">
    <w:name w:val="Colorful List - Accent 11"/>
    <w:basedOn w:val="Normal"/>
    <w:qFormat/>
    <w:rsid w:val="00495D0C"/>
    <w:pPr>
      <w:spacing w:after="80" w:line="240" w:lineRule="auto"/>
      <w:ind w:left="720"/>
      <w:contextualSpacing/>
      <w:jc w:val="left"/>
    </w:pPr>
    <w:rPr>
      <w:rFonts w:ascii="Calibri" w:eastAsia="Times New Roman" w:hAnsi="Calibri" w:cs="Times New Roman"/>
      <w:lang w:bidi="en-US"/>
    </w:rPr>
  </w:style>
  <w:style w:type="paragraph" w:styleId="BodyTextIndent">
    <w:name w:val="Body Text Indent"/>
    <w:basedOn w:val="Normal"/>
    <w:link w:val="BodyTextIndentChar"/>
    <w:rsid w:val="00294CCD"/>
    <w:pPr>
      <w:spacing w:line="240" w:lineRule="auto"/>
      <w:ind w:left="1440" w:hanging="1440"/>
      <w:jc w:val="left"/>
    </w:pPr>
    <w:rPr>
      <w:rFonts w:ascii="Times" w:eastAsia="Calibri" w:hAnsi="Times" w:cs="Times New Roman"/>
      <w:sz w:val="24"/>
      <w:szCs w:val="20"/>
      <w:lang w:bidi="en-US"/>
    </w:rPr>
  </w:style>
  <w:style w:type="character" w:customStyle="1" w:styleId="BodyTextIndentChar">
    <w:name w:val="Body Text Indent Char"/>
    <w:basedOn w:val="DefaultParagraphFont"/>
    <w:link w:val="BodyTextIndent"/>
    <w:rsid w:val="00294CCD"/>
    <w:rPr>
      <w:rFonts w:ascii="Times" w:eastAsia="Calibri" w:hAnsi="Times" w:cs="Times New Roman"/>
      <w:sz w:val="24"/>
      <w:szCs w:val="20"/>
      <w:lang w:val="en-US" w:bidi="en-US"/>
    </w:rPr>
  </w:style>
  <w:style w:type="paragraph" w:styleId="ListParagraph">
    <w:name w:val="List Paragraph"/>
    <w:basedOn w:val="Normal"/>
    <w:uiPriority w:val="34"/>
    <w:qFormat/>
    <w:rsid w:val="006F22F9"/>
    <w:pPr>
      <w:ind w:left="720"/>
      <w:contextualSpacing/>
    </w:pPr>
  </w:style>
  <w:style w:type="paragraph" w:customStyle="1" w:styleId="Default">
    <w:name w:val="Default"/>
    <w:rsid w:val="00DC3455"/>
    <w:pPr>
      <w:autoSpaceDE w:val="0"/>
      <w:autoSpaceDN w:val="0"/>
      <w:adjustRightInd w:val="0"/>
      <w:spacing w:line="240" w:lineRule="auto"/>
      <w:jc w:val="left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C21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21D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21D7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21D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21D7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4B490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B4903"/>
    <w:rPr>
      <w:color w:val="800080"/>
      <w:u w:val="single"/>
    </w:rPr>
  </w:style>
  <w:style w:type="paragraph" w:customStyle="1" w:styleId="xl65">
    <w:name w:val="xl65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6">
    <w:name w:val="xl66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67">
    <w:name w:val="xl67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8">
    <w:name w:val="xl68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9">
    <w:name w:val="xl69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70">
    <w:name w:val="xl70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val="fr-CH" w:eastAsia="fr-CH"/>
    </w:rPr>
  </w:style>
  <w:style w:type="paragraph" w:customStyle="1" w:styleId="xl71">
    <w:name w:val="xl71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sz w:val="24"/>
      <w:szCs w:val="24"/>
      <w:lang w:val="fr-CH" w:eastAsia="fr-CH"/>
    </w:rPr>
  </w:style>
  <w:style w:type="paragraph" w:customStyle="1" w:styleId="xl72">
    <w:name w:val="xl72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3">
    <w:name w:val="xl73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color w:val="000000"/>
      <w:sz w:val="24"/>
      <w:szCs w:val="24"/>
      <w:lang w:val="fr-CH" w:eastAsia="fr-CH"/>
    </w:rPr>
  </w:style>
  <w:style w:type="paragraph" w:customStyle="1" w:styleId="xl74">
    <w:name w:val="xl74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color w:val="000000"/>
      <w:sz w:val="24"/>
      <w:szCs w:val="24"/>
      <w:lang w:val="fr-CH" w:eastAsia="fr-CH"/>
    </w:rPr>
  </w:style>
  <w:style w:type="paragraph" w:customStyle="1" w:styleId="xl75">
    <w:name w:val="xl75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6">
    <w:name w:val="xl76"/>
    <w:basedOn w:val="Normal"/>
    <w:rsid w:val="00806D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77">
    <w:name w:val="xl77"/>
    <w:basedOn w:val="Normal"/>
    <w:rsid w:val="00806D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78">
    <w:name w:val="xl78"/>
    <w:basedOn w:val="Normal"/>
    <w:rsid w:val="00806D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fr-CH" w:eastAsia="fr-CH"/>
    </w:rPr>
  </w:style>
  <w:style w:type="paragraph" w:customStyle="1" w:styleId="xl79">
    <w:name w:val="xl79"/>
    <w:basedOn w:val="Normal"/>
    <w:rsid w:val="005456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val="fr-CH" w:eastAsia="fr-CH"/>
    </w:rPr>
  </w:style>
  <w:style w:type="paragraph" w:customStyle="1" w:styleId="xl80">
    <w:name w:val="xl80"/>
    <w:basedOn w:val="Normal"/>
    <w:rsid w:val="005456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81">
    <w:name w:val="xl81"/>
    <w:basedOn w:val="Normal"/>
    <w:rsid w:val="005456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fr-CH" w:eastAsia="fr-CH"/>
    </w:rPr>
  </w:style>
  <w:style w:type="paragraph" w:customStyle="1" w:styleId="xl82">
    <w:name w:val="xl82"/>
    <w:basedOn w:val="Normal"/>
    <w:rsid w:val="005456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83">
    <w:name w:val="xl83"/>
    <w:basedOn w:val="Normal"/>
    <w:rsid w:val="005456C7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85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3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7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9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6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5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3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0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8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E0A6361-CB23-4193-AC7C-BA27CAC201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9</Pages>
  <Words>1222</Words>
  <Characters>672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neva University</Company>
  <LinksUpToDate>false</LinksUpToDate>
  <CharactersWithSpaces>79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pponi</dc:creator>
  <cp:lastModifiedBy>Guipponi</cp:lastModifiedBy>
  <cp:revision>4</cp:revision>
  <cp:lastPrinted>2013-10-01T11:58:00Z</cp:lastPrinted>
  <dcterms:created xsi:type="dcterms:W3CDTF">2014-10-29T13:22:00Z</dcterms:created>
  <dcterms:modified xsi:type="dcterms:W3CDTF">2015-10-12T11:37:00Z</dcterms:modified>
</cp:coreProperties>
</file>